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  <w:gridCol w:w="1711"/>
        <w:gridCol w:w="237"/>
      </w:tblGrid>
      <w:tr w:rsidR="002A4EA7" w:rsidRPr="00A10CBC" w14:paraId="103890FE" w14:textId="77777777" w:rsidTr="00084EA4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28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819B89" w14:textId="4DB139C2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1</w:t>
            </w:r>
            <w:r w:rsidRPr="00A10CBC">
              <w:rPr>
                <w:rFonts w:ascii="Arial" w:hAnsi="Arial" w:cs="Arial"/>
              </w:rPr>
              <w:t xml:space="preserve"> The 100 most cited </w:t>
            </w:r>
            <w:r w:rsidR="00AD3118">
              <w:rPr>
                <w:rFonts w:ascii="Arial" w:hAnsi="Arial" w:cs="Arial"/>
              </w:rPr>
              <w:t>clinical studies</w:t>
            </w:r>
            <w:r w:rsidRPr="00A10CBC">
              <w:rPr>
                <w:rFonts w:ascii="Arial" w:hAnsi="Arial" w:cs="Arial"/>
              </w:rPr>
              <w:t xml:space="preserve"> </w:t>
            </w:r>
            <w:r w:rsidR="00AD3118">
              <w:rPr>
                <w:rFonts w:ascii="Arial" w:hAnsi="Arial" w:cs="Arial"/>
              </w:rPr>
              <w:t>in anti-PD1/PDL1 immunotherapy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2A4EA7" w:rsidRPr="00A10CBC" w14:paraId="41D8610F" w14:textId="77777777" w:rsidTr="00084EA4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0E1DFEBA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c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AD3118" w:rsidRPr="00A10CBC" w14:paraId="4C98E65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14:paraId="2510569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A609" w14:textId="3EF2E06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, Activity, and Immune Correlates of Anti-PD-1 Antibody i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76260F1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alian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7B21186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3FB248F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35A5F6E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A508" w14:textId="3AFD1D0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3.01 (3)</w:t>
            </w:r>
          </w:p>
        </w:tc>
      </w:tr>
      <w:tr w:rsidR="00AD3118" w:rsidRPr="00A10CBC" w14:paraId="427698F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20CA8269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BCF4" w14:textId="1B50A3F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Advanced Non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2D1E95A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ghae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5137B49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61171B9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4E89F51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AF93" w14:textId="1D8CB55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3.36 (2)</w:t>
            </w:r>
          </w:p>
        </w:tc>
      </w:tr>
      <w:tr w:rsidR="00AD3118" w:rsidRPr="00A10CBC" w14:paraId="12E8E52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5AD6C0E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25D9" w14:textId="3A15D51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Activity of Anti-PD-L1 Antibody in Patients with Advanced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095F80C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hmer 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66CB476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1F7FD59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06312BF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3AC9" w14:textId="27715C9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.17 (11)</w:t>
            </w:r>
          </w:p>
        </w:tc>
      </w:tr>
      <w:tr w:rsidR="00AD3118" w:rsidRPr="00A10CBC" w14:paraId="2DDEC79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bottom w:val="nil"/>
            </w:tcBorders>
            <w:noWrap/>
            <w:hideMark/>
          </w:tcPr>
          <w:p w14:paraId="0BAC8CA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7C1A" w14:textId="42FA7C0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Blockade in Tumors with Mismatch-Repair De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2FDC481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z 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065878B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0B1C313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5397F26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0C04" w14:textId="073C205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.08 (4)</w:t>
            </w:r>
          </w:p>
        </w:tc>
      </w:tr>
      <w:tr w:rsidR="00AD3118" w:rsidRPr="00A10CBC" w14:paraId="5460C07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69B2F3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1306" w14:textId="28B1237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Chemotherapy for PD-L1-Positive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30C615C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hmer 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54F60D7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7E6E891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718DCD1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E6AA" w14:textId="6801928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1.81 (1)</w:t>
            </w:r>
          </w:p>
        </w:tc>
      </w:tr>
      <w:tr w:rsidR="00AD3118" w:rsidRPr="00A10CBC" w14:paraId="5FF055F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EC4F56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CF55" w14:textId="1F5FB85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Nivolumab and Ipilimumab or Monotherapy in Untrea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3A3E96C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593DC66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31F1054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066466E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BEB" w14:textId="54CCC49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7.08 (5)</w:t>
            </w:r>
          </w:p>
        </w:tc>
      </w:tr>
      <w:tr w:rsidR="00AD3118" w:rsidRPr="00A10CBC" w14:paraId="7F41819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1DFB0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4A40" w14:textId="4E9FE8A5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Advanced Squamous-Cell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0E2B83E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hmer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6CAC42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278066A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03EF884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E23F" w14:textId="174B398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.69 (6)</w:t>
            </w:r>
          </w:p>
        </w:tc>
      </w:tr>
      <w:tr w:rsidR="00AD3118" w:rsidRPr="00A10CBC" w14:paraId="4A5C28F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14B374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34E5" w14:textId="3BEA929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the Treatment of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366FD11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on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5AD9A60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6AC2875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43D02FE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D13E" w14:textId="24C9F24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.7 (10)</w:t>
            </w:r>
          </w:p>
        </w:tc>
      </w:tr>
      <w:tr w:rsidR="00AD3118" w:rsidRPr="00A10CBC" w14:paraId="292FE79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9C65B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2374" w14:textId="72606D5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Everolimus in Advanced Renal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7AB5449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zer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08CDF4E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603960F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144ABBA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7AB9" w14:textId="120DC52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.95 (9)</w:t>
            </w:r>
          </w:p>
        </w:tc>
      </w:tr>
      <w:tr w:rsidR="00AD3118" w:rsidRPr="00A10CBC" w14:paraId="6CA1A2C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DD48AA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4F94" w14:textId="3551D1B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reviously Untreated Melanoma without BRAF 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1714F12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53929D2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3AA3ECE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3DC4774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BAC" w14:textId="352056A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 (14)</w:t>
            </w:r>
          </w:p>
        </w:tc>
      </w:tr>
      <w:tr w:rsidR="00AD3118" w:rsidRPr="00A10CBC" w14:paraId="4B9124A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EE8D1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9022" w14:textId="34A819A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19753EA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5BAB9D8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61C7D24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49DC015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FE65" w14:textId="182CE60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.7 (13)</w:t>
            </w:r>
          </w:p>
        </w:tc>
      </w:tr>
      <w:tr w:rsidR="00AD3118" w:rsidRPr="00A10CBC" w14:paraId="6EF4163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A3740AF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2748" w14:textId="0D81C94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docetaxel for previously treated, PD-L1-positive, advanced non-small-cell lung cancer (KEYNOTE-010): a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41F1C82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bst 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5025EDF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5A26073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7FF0EDC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89E6" w14:textId="58DEC8B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.61 (12)</w:t>
            </w:r>
          </w:p>
        </w:tc>
      </w:tr>
      <w:tr w:rsidR="00AD3118" w:rsidRPr="00A10CBC" w14:paraId="16D8754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50632A0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DF64" w14:textId="75C774E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7397D26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lchok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3C25190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763E5F2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51D6840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9B94" w14:textId="2D933D5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.24 (30)</w:t>
            </w:r>
          </w:p>
        </w:tc>
      </w:tr>
      <w:tr w:rsidR="00AD3118" w:rsidRPr="00A10CBC" w14:paraId="08F462A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916F51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28DB" w14:textId="04A4C25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in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226EFA7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hi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52A2668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3B43B14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2EF54DD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6C8E" w14:textId="13B7B81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2.55 (7)</w:t>
            </w:r>
          </w:p>
        </w:tc>
      </w:tr>
      <w:tr w:rsidR="00AD3118" w:rsidRPr="00A10CBC" w14:paraId="1EE02CD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7A273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54CD" w14:textId="0A1D86A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versus docetaxel in patients with previously treated non-small-cell lung cancer (OAK): a phase 3, open-label, multicentre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168C045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ara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1F16021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2A5A262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5F76C08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2293" w14:textId="69C48F0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.4 (15)</w:t>
            </w:r>
          </w:p>
        </w:tc>
      </w:tr>
      <w:tr w:rsidR="00AD3118" w:rsidRPr="00A10CBC" w14:paraId="55E139FF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25A40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6B8C" w14:textId="34B0AC4E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Tumor Responses with Lambrolizumab (Anti-PD-1)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148F7EA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39C7F70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475CF54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543B6D6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13CB" w14:textId="06E1E25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76 (37)</w:t>
            </w:r>
          </w:p>
        </w:tc>
      </w:tr>
      <w:tr w:rsidR="00AD3118" w:rsidRPr="00A10CBC" w14:paraId="2F2108F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C7AD104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5713" w14:textId="22B5D59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Blockade with Nivolumab in Relapsed or Refractory Hodgkin's L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5FF9DE7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sell 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46A20BF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51B117C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11EB325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E8B" w14:textId="06F650A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.57 (33)</w:t>
            </w:r>
          </w:p>
        </w:tc>
      </w:tr>
      <w:tr w:rsidR="00AD3118" w:rsidRPr="00A10CBC" w14:paraId="3AE5203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1610C9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2305" w14:textId="327FE5F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for Recurrent Squamous-Cell Carcinoma of the Head and Ne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0FD7B43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llison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71420FD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0E671CE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24CC836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AD0A" w14:textId="54D9530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.45 (18)</w:t>
            </w:r>
          </w:p>
        </w:tc>
      </w:tr>
      <w:tr w:rsidR="00AD3118" w:rsidRPr="00A10CBC" w14:paraId="7066E536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310BD30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6958F" w14:textId="3052A96E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in patients with locally advanced and metastatic urothelial carcinoma who have progressed following treatment with platinum-based chemotherapy: a single-arm, multicentre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6128DAD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berg J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5B1D9EA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1A5D201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01A5435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1CE2" w14:textId="3C15156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41 (28)</w:t>
            </w:r>
          </w:p>
        </w:tc>
      </w:tr>
      <w:tr w:rsidR="00AD3118" w:rsidRPr="00A10CBC" w14:paraId="28A8FDD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674440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7A51" w14:textId="0FE3F8FA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Study of Single-Agent Anti-Programmed Death-1 (MDX-1106) in Refractory Solid Tumors: Safety, Clinical Activity, Pharmacodynamics, and Immunologic Correl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77618EC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alian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40AB77E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0D2294C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02B19BC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B4C6" w14:textId="72B2488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35 (61)</w:t>
            </w:r>
          </w:p>
        </w:tc>
      </w:tr>
      <w:tr w:rsidR="00AD3118" w:rsidRPr="00A10CBC" w14:paraId="5A79045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61F599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6440" w14:textId="3C95736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atients with advanced hepatocellular carcinoma (CheckMate 040): an open-label, non-comparative, phase 1/2 dose escalation and expansion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74AE519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-Khoueiry 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0741CD0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02630C1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2CD2941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6615" w14:textId="2587D46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.93 (24)</w:t>
            </w:r>
          </w:p>
        </w:tc>
      </w:tr>
      <w:tr w:rsidR="00AD3118" w:rsidRPr="00A10CBC" w14:paraId="562EBF00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FA7D60A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416F" w14:textId="66EC5E0A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nd Ipilimumab versus Ipilimumab in Untrea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5E7DC33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0641973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1D527B5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0051623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9652" w14:textId="4D327E2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35 (38)</w:t>
            </w:r>
          </w:p>
        </w:tc>
      </w:tr>
      <w:tr w:rsidR="00AD3118" w:rsidRPr="00A10CBC" w14:paraId="5924FF79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A623C7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766E" w14:textId="251E564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19B7AE7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373A04D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47D7936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343EA93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DD85" w14:textId="62EE71C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.36 (19)</w:t>
            </w:r>
          </w:p>
        </w:tc>
      </w:tr>
      <w:tr w:rsidR="00AD3118" w:rsidRPr="00A10CBC" w14:paraId="6DE5D380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B699BB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EF16" w14:textId="7090C8F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versus Sunitinib in Advanced Renal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36ADB52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zer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6A9DAE0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3E2AC8B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0A6303D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7E8" w14:textId="13968C5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3.6 (17)</w:t>
            </w:r>
          </w:p>
        </w:tc>
      </w:tr>
      <w:tr w:rsidR="00AD3118" w:rsidRPr="00A10CBC" w14:paraId="0B63716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4EFB5A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E37E" w14:textId="1192EBE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with Combined Nivolumab and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410B2E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lchok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7A8D508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1A57D11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35FC5AA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801" w14:textId="2D2EC4E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.35 (23)</w:t>
            </w:r>
          </w:p>
        </w:tc>
      </w:tr>
      <w:tr w:rsidR="00AD3118" w:rsidRPr="00A10CBC" w14:paraId="333A8CB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101A05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DA7" w14:textId="7645DFDC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, Durable Tumor Remission, and Long-Term Safety in Patients With Advanced Melanoma Receiving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64F35C6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alian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1F5080C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6E6827F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2CD2A70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08B" w14:textId="285F295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13 (51)</w:t>
            </w:r>
          </w:p>
        </w:tc>
      </w:tr>
      <w:tr w:rsidR="00AD3118" w:rsidRPr="00A10CBC" w14:paraId="741199D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83444F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337E" w14:textId="65C1A80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as Second-Line Therapy for Advanced Urothelia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672BC80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lmunt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0DEBFDB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31718E0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6C628AF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E95F" w14:textId="1B7B140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.41 (34)</w:t>
            </w:r>
          </w:p>
        </w:tc>
      </w:tr>
      <w:tr w:rsidR="00AD3118" w:rsidRPr="00A10CBC" w14:paraId="273CA41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248572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337D" w14:textId="5BBD3892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and Nab-Paclitaxel in Advanced Triple-Negative B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15A5D01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24D1BF8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1DAE5AB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44DA034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65D" w14:textId="7ABD9A5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.53 (16)</w:t>
            </w:r>
          </w:p>
        </w:tc>
      </w:tr>
      <w:tr w:rsidR="00AD3118" w:rsidRPr="00A10CBC" w14:paraId="379A509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C6F088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E40A" w14:textId="56D778C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for First-Line Treatment of Metastatic Nonsquamous NSC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152D05D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29C5E6E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2837DAC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01CFBF6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0E8F" w14:textId="19EDDEF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.37 (21)</w:t>
            </w:r>
          </w:p>
        </w:tc>
      </w:tr>
      <w:tr w:rsidR="00AD3118" w:rsidRPr="00A10CBC" w14:paraId="30C45296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612F6D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85B9" w14:textId="558F140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Lung Cancer with a High Tumor Mutational Bur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7B4673E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1778359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79AD5C0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0AB0D89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35CA" w14:textId="3D7183C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.45 (27)</w:t>
            </w:r>
          </w:p>
        </w:tc>
      </w:tr>
      <w:tr w:rsidR="00AD3118" w:rsidRPr="00A10CBC" w14:paraId="5AB9907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6A113EA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E688" w14:textId="46DA27B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versus docetaxel for patients with previously treated non-small-cell lung cancer (POPLAR): a multicentre, open-label, phase 2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58DA555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hrenbacher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5E885CF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3063F5E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05DD8E4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71E7" w14:textId="1FA7770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91 (44)</w:t>
            </w:r>
          </w:p>
        </w:tc>
      </w:tr>
      <w:tr w:rsidR="00AD3118" w:rsidRPr="00A10CBC" w14:paraId="3BAD4F5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BE743FA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8A24" w14:textId="768E4DD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for 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4B08C96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1D4B660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70971A9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6FE5496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B749" w14:textId="4A3E208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.37 (20)</w:t>
            </w:r>
          </w:p>
        </w:tc>
      </w:tr>
      <w:tr w:rsidR="00AD3118" w:rsidRPr="00A10CBC" w14:paraId="153D06C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2C8FAE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F190" w14:textId="4C72BDB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in Stage IV or Recurrent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2B22D28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ne D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3E823B6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252E4BF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7C242EB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5F5B" w14:textId="1322393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67 (36)</w:t>
            </w:r>
          </w:p>
        </w:tc>
      </w:tr>
      <w:tr w:rsidR="00AD3118" w:rsidRPr="00A10CBC" w14:paraId="2D8B4A3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13A6054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5467" w14:textId="22F8E48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rogrammed-death-receptor-1 treatment with pembrolizumab in ipilimumab-refractory advanced melanoma: a randomised dose-comparison cohort of a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71F4412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463122B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660D172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1F3D084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F3EB" w14:textId="0372997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27 (62)</w:t>
            </w:r>
          </w:p>
        </w:tc>
      </w:tr>
      <w:tr w:rsidR="00AD3118" w:rsidRPr="00A10CBC" w14:paraId="0323C33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3AA5979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53B8" w14:textId="5E75C9E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in Patients With Advanced Triple-Negative Breast Cancer: Phase Ib KEYNOTE-01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4274CF3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da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50090F3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0699F57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5B69D3E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28A3" w14:textId="05F4302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.18 (50)</w:t>
            </w:r>
          </w:p>
        </w:tc>
      </w:tr>
      <w:tr w:rsidR="00AD3118" w:rsidRPr="00A10CBC" w14:paraId="1047583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E04F23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1A24" w14:textId="03E8D23E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with Durvalumab after Chemoradiotherapy in Stage III NSC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163E144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589D994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310E528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0D81943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A059" w14:textId="3F1F9CC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92 (29)</w:t>
            </w:r>
          </w:p>
        </w:tc>
      </w:tr>
      <w:tr w:rsidR="00AD3118" w:rsidRPr="00A10CBC" w14:paraId="33149BC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C0F0BD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3DBA" w14:textId="3ACF65B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atients with metastatic DNA mismatch repair-deficient or microsatellite instability-high colorectal cancer (CheckMate 142): an open-label, multicentre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669C8A1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man M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25EB1C2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47A4BDD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1612E21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D11" w14:textId="6D78DDD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.54 (42)</w:t>
            </w:r>
          </w:p>
        </w:tc>
      </w:tr>
      <w:tr w:rsidR="00AD3118" w:rsidRPr="00A10CBC" w14:paraId="1B54373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8A95C7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1107" w14:textId="50E3EF4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Axitinib versus Sunitinib for Advanced Renal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1E6B355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i B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2FA77E4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47A3CDB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7216FB1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AF3" w14:textId="76AB312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18 (26)</w:t>
            </w:r>
          </w:p>
        </w:tc>
      </w:tr>
      <w:tr w:rsidR="00AD3118" w:rsidRPr="00A10CBC" w14:paraId="1D4DC42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8D6B84F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7030" w14:textId="2089FEB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Nivolumab versus Ipilimumab in Resected Stage III or IV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11EAAE1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35BF750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0CF88A0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35D4AA4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E26F" w14:textId="3A9631C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.76 (43)</w:t>
            </w:r>
          </w:p>
        </w:tc>
      </w:tr>
      <w:tr w:rsidR="00AD3118" w:rsidRPr="00A10CBC" w14:paraId="07A403BD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B6B8B99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4E96" w14:textId="2F01598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chemotherapy for previously untreated, PD-L1-expressing, locally advanced or metastatic non-small-cell lung cancer (KEYNOTE-042): a randomised, open-label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73256D8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k T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42C8991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24A6788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216B879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5E21" w14:textId="353DD24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63 (25)</w:t>
            </w:r>
          </w:p>
        </w:tc>
      </w:tr>
      <w:tr w:rsidR="00AD3118" w:rsidRPr="00A10CBC" w14:paraId="79CF60B9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A3024E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8BEF" w14:textId="1FB88B2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investigator-choice chemotherapy for ipilimumab-refractory melanoma (KEYNOTE-002): a randomised, controll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7DE72D8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2532174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0DB4DE2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6EBA8D2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D0AE" w14:textId="05C6D47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99 (66)</w:t>
            </w:r>
          </w:p>
        </w:tc>
      </w:tr>
      <w:tr w:rsidR="00AD3118" w:rsidRPr="00A10CBC" w14:paraId="25E71D8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3BE9E4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FA69" w14:textId="37D26A7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plus Bevacizumab in Unresectable 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28CA867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g 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7071045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3AC0BB5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0EDF35B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1421" w14:textId="241BBFA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.2 (8)</w:t>
            </w:r>
          </w:p>
        </w:tc>
      </w:tr>
      <w:tr w:rsidR="00AD3118" w:rsidRPr="00A10CBC" w14:paraId="3B8E3CF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E65120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3051" w14:textId="57939F1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Atezolizumab plus Chemotherapy in Extensive-Stag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7C951E6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5F9B03D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58EEC04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5A52F24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79FA" w14:textId="3B2483A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.81 (32)</w:t>
            </w:r>
          </w:p>
        </w:tc>
      </w:tr>
      <w:tr w:rsidR="00AD3118" w:rsidRPr="00A10CBC" w14:paraId="74C71A3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AC5C51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6083F" w14:textId="02DA6D1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as first-line treatment in cisplatin-ineligible patients with locally advanced and metastatic urothelial carcinoma: a single-arm, multicentre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7FBD395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ar 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054778C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21F0271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151909F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3B4" w14:textId="7CA0AD7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2 (52)</w:t>
            </w:r>
          </w:p>
        </w:tc>
      </w:tr>
      <w:tr w:rsidR="00AD3118" w:rsidRPr="00A10CBC" w14:paraId="00AA0F10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5461B1C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B459" w14:textId="3B2C5CF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ity and safety of nivolumab, an anti-PD-1 immune checkpoint inhibitor, for patients with advanced, refractory squamous non-small-cell lung cancer (CheckMate 063): a phase 2, single-arm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194D1D9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1952D06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1911040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3CD3BAB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36C0" w14:textId="21AEA6D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.73 (72)</w:t>
            </w:r>
          </w:p>
        </w:tc>
      </w:tr>
      <w:tr w:rsidR="00AD3118" w:rsidRPr="00A10CBC" w14:paraId="14C5F5F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7108BD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8554" w14:textId="444468D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atients with advanced gastric or gastro-oesophageal junction cancer refractory to, or intolerant of, at least two previous chemotherapy regimens (ONO-4538-12, ATTRACTION-2): a randomised, double-blind, placebo-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3E73F34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ku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3A6EBF6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45B0A81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252DF2A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5209" w14:textId="6EC3624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.47 (45)</w:t>
            </w:r>
          </w:p>
        </w:tc>
      </w:tr>
      <w:tr w:rsidR="00AD3118" w:rsidRPr="00A10CBC" w14:paraId="5678690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97AD92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A83F" w14:textId="589F68E2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Survival with Combined Nivolumab and Ipilimumab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0147EB9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kin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49497AF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22FE629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1418278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14F" w14:textId="7DB1FBA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.78 (22)</w:t>
            </w:r>
          </w:p>
        </w:tc>
      </w:tr>
      <w:tr w:rsidR="00AD3118" w:rsidRPr="00A10CBC" w14:paraId="28C9064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4614C3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AA30" w14:textId="30100EA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platin and pemetrexed with or without pembrolizumab for advanced, non-squamous non-small-cell lung cancer: a randomised, phase 2 cohort of the open-label KEYNOTE-02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3F24E32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er C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4CDB272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0E79A71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6C0AC48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C066" w14:textId="7421BC2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13 (58)</w:t>
            </w:r>
          </w:p>
        </w:tc>
      </w:tr>
      <w:tr w:rsidR="00AD3118" w:rsidRPr="00A10CBC" w14:paraId="2FEB090D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301FFE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DFF0" w14:textId="4D3C8AB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clinical activity of pembrolizumab for treatment of recurrent or metastatic squamous cell carcinoma of the head and neck (KEYNOTE-012): an open-label, multicentre, phase 1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052C3CD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iwert 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4A8424F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4A8B885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65F9BB8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CC6B" w14:textId="389B3E8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91 (65)</w:t>
            </w:r>
          </w:p>
        </w:tc>
      </w:tr>
      <w:tr w:rsidR="00AD3118" w:rsidRPr="00A10CBC" w14:paraId="42A5841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6C70C04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DC8D" w14:textId="36BA5B6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in patients with advanced hepatocellular carcinoma previously treated with sorafenib (KEYNOTE-224): a non-randomised, open-label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0D2612D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u 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3056A8E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079B764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72151DA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0A22" w14:textId="2F1FF27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.14 (40)</w:t>
            </w:r>
          </w:p>
        </w:tc>
      </w:tr>
      <w:tr w:rsidR="00AD3118" w:rsidRPr="00A10CBC" w14:paraId="519639F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2C8E94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25DA" w14:textId="77A6059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lumab plus Axitinib versus Sunitinib for Advanced Renal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08AC9D3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zer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5590F7D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3580AE4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24AB867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EFD2" w14:textId="6352F39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.29 (35)</w:t>
            </w:r>
          </w:p>
        </w:tc>
      </w:tr>
      <w:tr w:rsidR="00AD3118" w:rsidRPr="00A10CBC" w14:paraId="2B829AA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3A50B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0E63" w14:textId="0058296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metastatic urothelial carcinoma after platinum therapy (CheckMate 275): a multicentre, single-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61171C4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rma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0F36845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397EBB1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4DDC4CE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0347" w14:textId="177E205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07 (59)</w:t>
            </w:r>
          </w:p>
        </w:tc>
      </w:tr>
      <w:tr w:rsidR="00AD3118" w:rsidRPr="00A10CBC" w14:paraId="6F6A668A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72D22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152" w14:textId="5CAA8F54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Pembrolizumab versus Placebo in Resected Stage III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4EA54BA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germont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18784B9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59F9283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4688949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86C" w14:textId="00B8E05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.73 (46)</w:t>
            </w:r>
          </w:p>
        </w:tc>
      </w:tr>
      <w:tr w:rsidR="00AD3118" w:rsidRPr="00A10CBC" w14:paraId="0443FD2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FECBE2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FDE3" w14:textId="4F84072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ble Clinical Benefit With Nivolumab Plus Ipilimumab in DNA Mismatch Repair-Deficient/Microsatellite Instability-High Metastatic 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365325E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man M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5F2E214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07BEBAA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3B0BF5D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759E" w14:textId="54E3B43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87 (53)</w:t>
            </w:r>
          </w:p>
        </w:tc>
      </w:tr>
      <w:tr w:rsidR="00AD3118" w:rsidRPr="00A10CBC" w14:paraId="307FB4C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F5370F9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5F2" w14:textId="3E84894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lone and nivolumab plus ipilimumab in recurrent small-cell lung cancer (CheckMate 032): a multicentre, open-label, phase 1/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2EE29EA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vo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1461DEA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09A8965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239CA5B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4F58" w14:textId="4B8DCE4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55 (75)</w:t>
            </w:r>
          </w:p>
        </w:tc>
      </w:tr>
      <w:tr w:rsidR="00AD3118" w:rsidRPr="00A10CBC" w14:paraId="0883B409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E47A7B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D467" w14:textId="1A2F0BC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46EE722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4BD323E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7E15FB4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2C56F91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9437" w14:textId="1F9EB6B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.85 (31)</w:t>
            </w:r>
          </w:p>
        </w:tc>
      </w:tr>
      <w:tr w:rsidR="00AD3118" w:rsidRPr="00A10CBC" w14:paraId="1716355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F9E7DA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8AD1" w14:textId="26D3FEF2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Blockade with Pembrolizumab in Advanced Merkel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449DD5B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alian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41B0353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1FF55ED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2344F16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8DCF" w14:textId="26ED70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42 (76)</w:t>
            </w:r>
          </w:p>
        </w:tc>
      </w:tr>
      <w:tr w:rsidR="00AD3118" w:rsidRPr="00A10CBC" w14:paraId="541F391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A08F6B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89F9" w14:textId="7E01E345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lumab in patients with chemotherapy-refractory metastatic Merkel cell carcinoma: a multicentre, single-group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761D03B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ufman 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19CA879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09C1315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538F470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FDB0" w14:textId="3AA5932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67 (74)</w:t>
            </w:r>
          </w:p>
        </w:tc>
      </w:tr>
      <w:tr w:rsidR="00AD3118" w:rsidRPr="00A10CBC" w14:paraId="7EF8BBD0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DE976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098A" w14:textId="7D0AA89C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PD-1 Blockade in Resectabl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5224070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doll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42EB359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5474183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04D26D9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CBB6" w14:textId="17C42C9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55 (54)</w:t>
            </w:r>
          </w:p>
        </w:tc>
      </w:tr>
      <w:tr w:rsidR="00AD3118" w:rsidRPr="00A10CBC" w14:paraId="7B9CF25D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74A0B55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7D97" w14:textId="5BEFE07E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for Metastatic Renal Cell Carcinoma: Results of a Randomized Phase 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4B2D798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zer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14A8364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1435FB6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75F9B90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8CF8" w14:textId="083C97B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7 (86)</w:t>
            </w:r>
          </w:p>
        </w:tc>
      </w:tr>
      <w:tr w:rsidR="00AD3118" w:rsidRPr="00A10CBC" w14:paraId="4D12189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F0AC5A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93A1" w14:textId="179419E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Efficacy of Pembrolizumab Monotherapy in Patients With Previously Treated Advanced Gastric and Gastroesophageal Junction Cancer Phase 2 Clinical KEYNOTE-059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2A9BBA1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chs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5A9CE8A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5097694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5BAE8B4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905E" w14:textId="52211AD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5 (57)</w:t>
            </w:r>
          </w:p>
        </w:tc>
      </w:tr>
      <w:tr w:rsidR="00AD3118" w:rsidRPr="00A10CBC" w14:paraId="0C5B1CC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A45A29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0107" w14:textId="5B10CA2E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versus chemotherapy in patients with platinum-treated locally advanced or metastatic urothelial carcinoma (IMvigor211): a multicentre, open-label, phase 3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333E9E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wles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7E8FC7D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6CF1F22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18E45A0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BA6F" w14:textId="0B5E82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74 (63)</w:t>
            </w:r>
          </w:p>
        </w:tc>
      </w:tr>
      <w:tr w:rsidR="00AD3118" w:rsidRPr="00A10CBC" w14:paraId="72B804D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E6BB9B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5688" w14:textId="43C15F0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patients with PD-L1-positive advanced gastric cancer (KEYNOTE-012): a multicentre, open-label, phase 1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0453A3C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o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63CD4A4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55A87CF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3BCEAF0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877" w14:textId="031E5CB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1 (77)</w:t>
            </w:r>
          </w:p>
        </w:tc>
      </w:tr>
      <w:tr w:rsidR="00AD3118" w:rsidRPr="00A10CBC" w14:paraId="2A054CC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89F277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CFD6" w14:textId="3ED7ADE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Pembrolizumab With Tumor Response and Survival Among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17BE551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26C9C8B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-J. Am. Med. Asso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2625C39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11CE1B2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FB3" w14:textId="2AF56F9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87 (81)</w:t>
            </w:r>
          </w:p>
        </w:tc>
      </w:tr>
      <w:tr w:rsidR="00AD3118" w:rsidRPr="00A10CBC" w14:paraId="1829A60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85FEEA0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32AA" w14:textId="24C65FA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ipilimumab for advanced melanoma: final overall survival results of a multicentre, randomised, open-label phase 3 study (KEYNOTE-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7BD2563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achter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2388D64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5390163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59B101F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8AE1" w14:textId="76A52D3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41 (71)</w:t>
            </w:r>
          </w:p>
        </w:tc>
      </w:tr>
      <w:tr w:rsidR="00AD3118" w:rsidRPr="00A10CBC" w14:paraId="24B6DDD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0D2BDD9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F1DD" w14:textId="39C51BB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Antitumor Activity of Anti-PD-1 Antibody, Nivolumab, in Patients With Platinum-Resistant Ovaria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4F42BBD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anishi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106FAC5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27341E3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1577E0D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6B23" w14:textId="32F8C50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11 (89)</w:t>
            </w:r>
          </w:p>
        </w:tc>
      </w:tr>
      <w:tr w:rsidR="00AD3118" w:rsidRPr="00A10CBC" w14:paraId="49A2EDA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669E09F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E0DE" w14:textId="0CAACD1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patients with melanoma or non-small-cell lung cancer and untreated brain metastases: early analysis of a non-randomised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4E2E3AE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berg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3C84715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3FFD03A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6880F5F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8A07" w14:textId="3669646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73 (82)</w:t>
            </w:r>
          </w:p>
        </w:tc>
      </w:tr>
      <w:tr w:rsidR="00AD3118" w:rsidRPr="00A10CBC" w14:paraId="6A09F5E5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A83377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D0DA" w14:textId="043D31B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in Patients With Relapsed or Refractory Hematologic Malignancy: Preliminary Results of a Phase Ib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5E9637B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okhin 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20D92E9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46DD4AE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329001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2AD" w14:textId="5985F85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3 (80)</w:t>
            </w:r>
          </w:p>
        </w:tc>
      </w:tr>
      <w:tr w:rsidR="00AD3118" w:rsidRPr="00A10CBC" w14:paraId="722D06A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B2B443C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76CE" w14:textId="0395E60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alone or with chemotherapy versus cetuximab with chemotherapy for recurrent or metastatic squamous cell carcinoma of the head and neck (KEYNOTE-048): a randomised, open-label,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43E416C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rtness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2EB03B0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39D61FB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668A851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0358" w14:textId="6B20C19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.46 (39)</w:t>
            </w:r>
          </w:p>
        </w:tc>
      </w:tr>
      <w:tr w:rsidR="00AD3118" w:rsidRPr="00A10CBC" w14:paraId="274B442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465440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C6A2" w14:textId="62B059F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or nivolumab alone versus ipilimumab alone in advanced melanoma (CheckMate 067): 4-year outcomes of a multicentre, randomis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204A01E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13B5A02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39CC9FD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7A1D38D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4DED" w14:textId="4E19CD3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16 (55)</w:t>
            </w:r>
          </w:p>
        </w:tc>
      </w:tr>
      <w:tr w:rsidR="00AD3118" w:rsidRPr="00A10CBC" w14:paraId="2293D366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D81875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2CC1" w14:textId="4EE1C936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pembrolizumab in cisplatin-ineligible patients with locally advanced and unresectable or metastatic urothelial cancer (KEYNOTE-052): a multicentre, single-arm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52386E5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ar 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24935F0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44B1838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690FD92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1EE9" w14:textId="200A00A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.96 (73)</w:t>
            </w:r>
          </w:p>
        </w:tc>
      </w:tr>
      <w:tr w:rsidR="00AD3118" w:rsidRPr="00A10CBC" w14:paraId="6E2CFDB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C21A22F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AC68" w14:textId="3AC8314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for classical Hodgkin's lymphoma after failure of both autologous stem-cell transplantation and brentuximab vedotin: a multicentre, multicohort, single-arm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59EE9F0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e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7503B3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29F9E8B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7361CEC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8599" w14:textId="0A45C23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84)</w:t>
            </w:r>
          </w:p>
        </w:tc>
      </w:tr>
      <w:tr w:rsidR="00AD3118" w:rsidRPr="00A10CBC" w14:paraId="7F2C8F7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F0F66F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34BF" w14:textId="31398F6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and Long-Term Safety of Nivolumab (Anti-Programmed Death 1 Antibody, BMS-936558, ONO-4538) in Patients With Previously Treated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3257C70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ttinger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575CD2C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1F0E52D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038DC1D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A28B" w14:textId="705197D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8 (92)</w:t>
            </w:r>
          </w:p>
        </w:tc>
      </w:tr>
      <w:tr w:rsidR="00AD3118" w:rsidRPr="00A10CBC" w14:paraId="21822C6F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B8830A0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6215" w14:textId="0539F07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as first-line treatment for advanced non-small-cell lung cancer (CheckMate 012): results of an open-label, phase 1, multi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6C7C330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49AA2D3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20958AE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23FE4CF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AEE3" w14:textId="6DDB1DB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4 (78)</w:t>
            </w:r>
          </w:p>
        </w:tc>
      </w:tr>
      <w:tr w:rsidR="00AD3118" w:rsidRPr="00A10CBC" w14:paraId="4C976B0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EF5C5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44EA" w14:textId="0A0F8645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Efficacy of Durvalumab (MEDI4736), an Anti-Programmed Cell Death Ligand-1 Immune Checkpoint Inhibitor, in Patients With Advanced Urothelial Bladder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73BFB18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al N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324E92D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0B64E2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38524DE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159A" w14:textId="48824A2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56 (87)</w:t>
            </w:r>
          </w:p>
        </w:tc>
      </w:tr>
      <w:tr w:rsidR="00AD3118" w:rsidRPr="00A10CBC" w14:paraId="20B9B69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7F2646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BFD8" w14:textId="496310A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nivolumab and ipilimumab versus ipilimumab alone in patients with advanced melanoma: 2-year overall survival outcomes in a multicentre, randomised, controll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1C0A2AE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509C221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10D57C3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690A2C7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4033" w14:textId="46594BD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29 (85)</w:t>
            </w:r>
          </w:p>
        </w:tc>
      </w:tr>
      <w:tr w:rsidR="00AD3118" w:rsidRPr="00A10CBC" w14:paraId="198D8D1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F9DFB4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660D" w14:textId="6AC04DAD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Nivolumab and Ipilimumab in Melanoma Metastatic to the B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4D1C0BC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wbi 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791CF61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67199C6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5C9229B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EF5D" w14:textId="6E56DC1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37 (68)</w:t>
            </w:r>
          </w:p>
        </w:tc>
      </w:tr>
      <w:tr w:rsidR="00AD3118" w:rsidRPr="00A10CBC" w14:paraId="64397351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66B729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0722" w14:textId="15476329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methotrexate, docetaxel, or cetuximab for recurrent or metastatic head-and-neck squamous cell carcinoma (KEYNOTE-040): a randomised, open-label,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47FC857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en E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063ADDC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1B59D78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60AD580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3FA" w14:textId="7516575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67 (60)</w:t>
            </w:r>
          </w:p>
        </w:tc>
      </w:tr>
      <w:tr w:rsidR="00AD3118" w:rsidRPr="00A10CBC" w14:paraId="65D0FD5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09DEC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C899" w14:textId="7522505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Analysis of KEYNOTE-024: Pembrolizumab Versus Platinum-Based Chemotherapy for Advanced Non-Small-Cell Lung Cancer With PD-L1 Tumor Proportion Score of 50% or Gre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3D982A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28F5963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70902BA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65E7423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DC95" w14:textId="73E419C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47 (56)</w:t>
            </w:r>
          </w:p>
        </w:tc>
      </w:tr>
      <w:tr w:rsidR="00AD3118" w:rsidRPr="00A10CBC" w14:paraId="6DB6CE1F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D94022C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065C" w14:textId="10BD294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Blockade with Cemiplimab in Advanced Cutaneous Squamous-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1192F59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den M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2D3CDA3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128B864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0DAA608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5675" w14:textId="5C44F62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86 (69)</w:t>
            </w:r>
          </w:p>
        </w:tc>
      </w:tr>
      <w:tr w:rsidR="00AD3118" w:rsidRPr="00A10CBC" w14:paraId="5E5FF7D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190E72C6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E4FA" w14:textId="5CA30B7B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of Pembrolizumab in Patients With Noncolorectal High Microsatellite Instability/Mismatch Repair-Deficient Cancer: Results From the Phase II KEYNOTE-158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4DE38D4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z 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6B98629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500BCA9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6F69086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C66" w14:textId="2B74650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 (41)</w:t>
            </w:r>
          </w:p>
        </w:tc>
      </w:tr>
      <w:tr w:rsidR="00AD3118" w:rsidRPr="00A10CBC" w14:paraId="2140C476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B46C3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5EA3" w14:textId="2B54C97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paclitaxel for previously treated, advanced gastric or gastro-oesophageal junction cancer (KEYNOTE-061): a randomised, open-label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2DAF88D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tara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6ADD11C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3E00080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22412E2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7606" w14:textId="3993F1F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43 (70)</w:t>
            </w:r>
          </w:p>
        </w:tc>
      </w:tr>
      <w:tr w:rsidR="00AD3118" w:rsidRPr="00A10CBC" w14:paraId="3EEA345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4CBD9525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81B6" w14:textId="7BB79215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radiotherapy and the clinical activity and toxicity of pembrolizumab in the treatment of non-small-cell lung cancer: a secondary analysis of the KEYNOTE-001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4221E58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6E79646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420EBFE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4AE4E92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95F9" w14:textId="4AD0FD5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44 (83)</w:t>
            </w:r>
          </w:p>
        </w:tc>
      </w:tr>
      <w:tr w:rsidR="00AD3118" w:rsidRPr="00A10CBC" w14:paraId="69A81C2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9E7DBD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3502" w14:textId="4E92F43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plus platinum-etoposide versus platinum-etoposide in first-line treatment of extensive-stage small-cell lung cancer (CASPIAN): a randomised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296FD0E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3B107BE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026F20B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7C4702B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7367" w14:textId="4B40187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.77 (48)</w:t>
            </w:r>
          </w:p>
        </w:tc>
      </w:tr>
      <w:tr w:rsidR="00AD3118" w:rsidRPr="00A10CBC" w14:paraId="337D2777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14D9115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CF4F" w14:textId="74F6C8D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in advanced soft-tissue sarcoma and bone sarcoma (SARC028): a multicentre, two-cohort, single-arm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41ACF0E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wbi 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4EB12B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7DCE627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71A3BAD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9754" w14:textId="31443EB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88)</w:t>
            </w:r>
          </w:p>
        </w:tc>
      </w:tr>
      <w:tr w:rsidR="00AD3118" w:rsidRPr="00A10CBC" w14:paraId="7D369CCB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635FD1A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C4B1" w14:textId="2228017A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As Second-Line Therapy in Patients With Advanced Hepatocellular Carcinoma in KEYNOTE-240: A Randomized, Double-Blind, Phase I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22A1908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n 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29302C2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3819EDE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55C81FF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13E8" w14:textId="798016C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47)</w:t>
            </w:r>
          </w:p>
        </w:tc>
      </w:tr>
      <w:tr w:rsidR="00AD3118" w:rsidRPr="00A10CBC" w14:paraId="37C2039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332A1F1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AACF" w14:textId="41F6E9B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in combination with carboplatin plus nab-paclitaxel chemotherapy compared with chemotherapy alone as first-line treatment for metastatic non-squamous non-small-cell lung cancer (IMpower130): a multicentre, randomis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2B31512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uzzo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0CFE68B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17051A6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39D322B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EBC0" w14:textId="73E8520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6 (64)</w:t>
            </w:r>
          </w:p>
        </w:tc>
      </w:tr>
      <w:tr w:rsidR="00AD3118" w:rsidRPr="00A10CBC" w14:paraId="6A04EAA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29114FD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A31C" w14:textId="32A088B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monotherapy in recurrent metastatic urothelial carcinoma (CheckMate 032): a multicentre, open-label, two-stage, multi-arm, phase 1/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1E02DFB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rma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19A64DE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1C078AA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6860276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F58" w14:textId="4BD46D5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55 (95)</w:t>
            </w:r>
          </w:p>
        </w:tc>
      </w:tr>
      <w:tr w:rsidR="00AD3118" w:rsidRPr="00A10CBC" w14:paraId="75E2167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9AA6DD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D041" w14:textId="2F74658C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ation nivolumab and ipilimumab or nivolumab alone in melanoma brain metastases: a multicentre randomised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6F4C6EA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07203E3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7B0060A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588802B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206" w14:textId="74DCF4A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27 (79)</w:t>
            </w:r>
          </w:p>
        </w:tc>
      </w:tr>
      <w:tr w:rsidR="00AD3118" w:rsidRPr="00A10CBC" w14:paraId="3A86947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7D8426CB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4509" w14:textId="5BA1AFA2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activity of PD1 blockade by pidilizumab in combination with rituximab in patients with relapsed follicular lymphoma: a single group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623ED9D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lapu 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5FD92D4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29AC25D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4C3553E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35E5" w14:textId="34E146E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3 (99)</w:t>
            </w:r>
          </w:p>
        </w:tc>
      </w:tr>
      <w:tr w:rsidR="00AD3118" w:rsidRPr="00A10CBC" w14:paraId="3E7304D8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7FB7AD1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83FB" w14:textId="4169A7F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 plus bevacizumab versus sunitinib in patients with previously untreated metastatic renal cell carcinoma (IMmotion151): a multicentre, open-label, phase 3, randomised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2037AB4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i B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356CEC6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2EB5D11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1023E0A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B58" w14:textId="4B6E83C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61 (67)</w:t>
            </w:r>
          </w:p>
        </w:tc>
      </w:tr>
      <w:tr w:rsidR="00AD3118" w:rsidRPr="00A10CBC" w14:paraId="26B86893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hideMark/>
          </w:tcPr>
          <w:p w14:paraId="5D8D9CF3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F5E3" w14:textId="69C2D8C3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and antitumour activity of durvalumab plus tremelimumab in non-small-cell lung cancer: a multicentre, phase 1b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12B38A8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4691643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52BEC05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7AE5971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309B" w14:textId="54E1D36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74 (96)</w:t>
            </w:r>
          </w:p>
        </w:tc>
      </w:tr>
      <w:tr w:rsidR="00AD3118" w:rsidRPr="00A10CBC" w14:paraId="3A522AD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</w:tcBorders>
            <w:noWrap/>
            <w:hideMark/>
          </w:tcPr>
          <w:p w14:paraId="0B90A712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24F2" w14:textId="7678CB7F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, Efficacy, and Biomarkers of Nivolumab With Vaccine in Ipilimumab-Refractory or -Naiv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0CD649E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J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5A6D36C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2ADB2E2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35879C4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971D" w14:textId="2E82925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4 (100)</w:t>
            </w:r>
          </w:p>
        </w:tc>
      </w:tr>
      <w:tr w:rsidR="00AD3118" w:rsidRPr="00A10CBC" w14:paraId="4D1E0BC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7D419AB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7C47" w14:textId="623562A1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Early Triple-Negative B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13DE6CE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1CED126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4DE6EBF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2EF6CBE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F3BA" w14:textId="4CF8413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.61 (49)</w:t>
            </w:r>
          </w:p>
        </w:tc>
      </w:tr>
      <w:tr w:rsidR="00AD3118" w:rsidRPr="00A10CBC" w14:paraId="016A097D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14B77A3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2391" w14:textId="6AEAC9F2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Durvalumab in Locally Advanced or Metastatic Urothelial Carcinoma Updated Results From a Phase 1/2 Open-label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57058E8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wles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0BDA34E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4D2D2CE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591FAA3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BCE2" w14:textId="2ED1470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15 (91)</w:t>
            </w:r>
          </w:p>
        </w:tc>
      </w:tr>
      <w:tr w:rsidR="00AD3118" w:rsidRPr="00A10CBC" w14:paraId="690292F0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5BFABCA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2E02" w14:textId="2D9EFC50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, an Anti-Programmed Death-Ligand 1 Antibody, in Metastatic Renal Cell Carcinoma: Long-Term Safety, Clinical Activity, and Immune Correlates From a Phase Ia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0B3A718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Dermott D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558ECF7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62BA8D4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29CAD6B4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B53D" w14:textId="659B7F2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1 (98)</w:t>
            </w:r>
          </w:p>
        </w:tc>
      </w:tr>
      <w:tr w:rsidR="00AD3118" w:rsidRPr="00A10CBC" w14:paraId="6819A99E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22CC00B8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4C2B" w14:textId="196A9547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lumab, an Anti-Programmed Death-Ligand 1 Antibody, In Patients With Refractory Metastatic Urothelial Carcinoma: Results From a Multicenter, Phase Ib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5C21BAE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o 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3876A8E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3B39DCF0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35DDC02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546D" w14:textId="172241C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44 (94)</w:t>
            </w:r>
          </w:p>
        </w:tc>
      </w:tr>
      <w:tr w:rsidR="00AD3118" w:rsidRPr="00A10CBC" w14:paraId="1165F8D2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noWrap/>
            <w:hideMark/>
          </w:tcPr>
          <w:p w14:paraId="3B8D124D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F023" w14:textId="184281C8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Previously Treated Patients With Advanced Non-Small-Cell Lung Cancer: Two-Year Outcomes From Two Randomized, Open-Label, Phase III Trials (CheckMate 017 and CheckMate 0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8626" w14:textId="150D1E7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239" w14:textId="342CC7E9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7CC" w14:textId="34FE128E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6F2" w14:textId="121AB46B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39F3" w14:textId="258836C1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96 (93)</w:t>
            </w:r>
          </w:p>
        </w:tc>
      </w:tr>
      <w:tr w:rsidR="00AD3118" w:rsidRPr="00A10CBC" w14:paraId="2096466C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bottom w:val="nil"/>
            </w:tcBorders>
            <w:noWrap/>
            <w:hideMark/>
          </w:tcPr>
          <w:p w14:paraId="10074617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A3DF" w14:textId="75A94155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Follow-Up of Nivolumab in Previously Treated Advanced Non-Small-Cell Lung Cancer: Results From the CA209-00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7570" w14:textId="3356AB8D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ttinger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4861" w14:textId="1A9811F8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4B7" w14:textId="56F611C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926" w14:textId="3914484C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D7D8" w14:textId="5A265902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6 (90)</w:t>
            </w:r>
          </w:p>
        </w:tc>
      </w:tr>
      <w:tr w:rsidR="00AD3118" w:rsidRPr="00A10CBC" w14:paraId="0863318D" w14:textId="77777777" w:rsidTr="00AD3118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018659E" w14:textId="77777777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F23B6" w14:textId="0C3193EC" w:rsidR="00AD3118" w:rsidRPr="00A10CBC" w:rsidRDefault="00AD3118" w:rsidP="00AD3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ammed Death-1 Blockade With Pembrolizumab in Patients With Classical Hodgkin Lymphoma After Brentuximab Vedotin Fail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ED32E" w14:textId="1EFFFE6A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kowitz C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9B145" w14:textId="767C0D2F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267BB" w14:textId="1012BF56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23C3C" w14:textId="3A42F213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DB8B2" w14:textId="354DA6B5" w:rsidR="00AD3118" w:rsidRPr="00A10CBC" w:rsidRDefault="00AD3118" w:rsidP="00AD3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97)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7869" w14:textId="77777777" w:rsidR="0030393F" w:rsidRDefault="0030393F" w:rsidP="00117666">
      <w:pPr>
        <w:spacing w:after="0"/>
      </w:pPr>
      <w:r>
        <w:separator/>
      </w:r>
    </w:p>
  </w:endnote>
  <w:endnote w:type="continuationSeparator" w:id="0">
    <w:p w14:paraId="75C959DF" w14:textId="77777777" w:rsidR="0030393F" w:rsidRDefault="00303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9C7B3" w14:textId="77777777" w:rsidR="0030393F" w:rsidRDefault="0030393F" w:rsidP="00117666">
      <w:pPr>
        <w:spacing w:after="0"/>
      </w:pPr>
      <w:r>
        <w:separator/>
      </w:r>
    </w:p>
  </w:footnote>
  <w:footnote w:type="continuationSeparator" w:id="0">
    <w:p w14:paraId="75552148" w14:textId="77777777" w:rsidR="0030393F" w:rsidRDefault="00303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A4D24"/>
    <w:rsid w:val="00AB6715"/>
    <w:rsid w:val="00AD3118"/>
    <w:rsid w:val="00B1671E"/>
    <w:rsid w:val="00B25EB8"/>
    <w:rsid w:val="00B37F4D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10</Pages>
  <Words>2621</Words>
  <Characters>1494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龑昊 刘</cp:lastModifiedBy>
  <cp:revision>10</cp:revision>
  <cp:lastPrinted>2013-10-03T12:51:00Z</cp:lastPrinted>
  <dcterms:created xsi:type="dcterms:W3CDTF">2021-10-15T06:24:00Z</dcterms:created>
  <dcterms:modified xsi:type="dcterms:W3CDTF">2022-01-11T02:58:00Z</dcterms:modified>
</cp:coreProperties>
</file>